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4EAF" w:rsidRPr="001E4EAF" w:rsidRDefault="001E4EAF" w:rsidP="00D15B16">
      <w:pPr>
        <w:spacing w:line="480" w:lineRule="auto"/>
        <w:rPr>
          <w:rFonts w:ascii="Times New Roman" w:hAnsi="Times New Roman" w:cs="Times New Roman"/>
        </w:rPr>
      </w:pPr>
      <w:r w:rsidRPr="001E4EAF">
        <w:rPr>
          <w:rFonts w:ascii="Times New Roman" w:hAnsi="Times New Roman" w:cs="Times New Roman"/>
          <w:b/>
          <w:sz w:val="24"/>
          <w:szCs w:val="24"/>
        </w:rPr>
        <w:t>Table S2.</w:t>
      </w:r>
      <w:r w:rsidRPr="001E4EAF">
        <w:rPr>
          <w:rFonts w:ascii="Times New Roman" w:hAnsi="Times New Roman" w:cs="Times New Roman"/>
          <w:sz w:val="24"/>
          <w:szCs w:val="24"/>
        </w:rPr>
        <w:t xml:space="preserve"> </w:t>
      </w:r>
      <w:r w:rsidR="00F54DF3" w:rsidRPr="006155E4">
        <w:rPr>
          <w:rFonts w:ascii="Times New Roman" w:hAnsi="Times New Roman" w:cs="Times New Roman"/>
          <w:sz w:val="24"/>
          <w:szCs w:val="24"/>
        </w:rPr>
        <w:t>Filtering result</w:t>
      </w:r>
      <w:r w:rsidR="00F54DF3">
        <w:rPr>
          <w:rFonts w:ascii="Times New Roman" w:hAnsi="Times New Roman" w:cs="Times New Roman"/>
          <w:sz w:val="24"/>
          <w:szCs w:val="24"/>
        </w:rPr>
        <w:t>s</w:t>
      </w:r>
      <w:r w:rsidR="00F54DF3" w:rsidRPr="006155E4">
        <w:rPr>
          <w:rFonts w:ascii="Times New Roman" w:hAnsi="Times New Roman" w:cs="Times New Roman"/>
          <w:sz w:val="24"/>
          <w:szCs w:val="24"/>
        </w:rPr>
        <w:t xml:space="preserve"> of whole genome sequencing data revealed 83 </w:t>
      </w:r>
      <w:r w:rsidR="00F54DF3">
        <w:rPr>
          <w:rFonts w:ascii="Times New Roman" w:hAnsi="Times New Roman" w:cs="Times New Roman"/>
          <w:sz w:val="24"/>
          <w:szCs w:val="24"/>
        </w:rPr>
        <w:t>protein function affecting</w:t>
      </w:r>
      <w:r w:rsidR="00F54DF3" w:rsidRPr="006155E4">
        <w:rPr>
          <w:rFonts w:ascii="Times New Roman" w:hAnsi="Times New Roman" w:cs="Times New Roman"/>
          <w:sz w:val="24"/>
          <w:szCs w:val="24"/>
        </w:rPr>
        <w:t xml:space="preserve"> variants in </w:t>
      </w:r>
      <w:r w:rsidR="00F54DF3">
        <w:rPr>
          <w:rFonts w:ascii="Times New Roman" w:hAnsi="Times New Roman" w:cs="Times New Roman"/>
          <w:sz w:val="24"/>
          <w:szCs w:val="24"/>
        </w:rPr>
        <w:t xml:space="preserve">the </w:t>
      </w:r>
      <w:r w:rsidR="00F54DF3" w:rsidRPr="006155E4">
        <w:rPr>
          <w:rFonts w:ascii="Times New Roman" w:hAnsi="Times New Roman" w:cs="Times New Roman"/>
          <w:sz w:val="24"/>
          <w:szCs w:val="24"/>
        </w:rPr>
        <w:t xml:space="preserve">candidate </w:t>
      </w:r>
      <w:r w:rsidR="00F54DF3">
        <w:rPr>
          <w:rFonts w:ascii="Times New Roman" w:hAnsi="Times New Roman" w:cs="Times New Roman"/>
          <w:sz w:val="24"/>
          <w:szCs w:val="24"/>
        </w:rPr>
        <w:t>genes</w:t>
      </w:r>
      <w:r w:rsidR="00F54DF3" w:rsidRPr="006155E4">
        <w:rPr>
          <w:rFonts w:ascii="Times New Roman" w:hAnsi="Times New Roman" w:cs="Times New Roman"/>
          <w:sz w:val="24"/>
          <w:szCs w:val="24"/>
        </w:rPr>
        <w:t xml:space="preserve"> </w:t>
      </w:r>
      <w:r w:rsidR="00F54DF3" w:rsidRPr="00601511">
        <w:rPr>
          <w:rFonts w:ascii="Times New Roman" w:hAnsi="Times New Roman" w:cs="Times New Roman"/>
          <w:i/>
          <w:sz w:val="24"/>
          <w:szCs w:val="24"/>
        </w:rPr>
        <w:t>CPAMD8</w:t>
      </w:r>
      <w:r w:rsidR="00F54DF3" w:rsidRPr="006155E4">
        <w:rPr>
          <w:rFonts w:ascii="Times New Roman" w:hAnsi="Times New Roman" w:cs="Times New Roman"/>
          <w:sz w:val="24"/>
          <w:szCs w:val="24"/>
        </w:rPr>
        <w:t xml:space="preserve"> and </w:t>
      </w:r>
      <w:r w:rsidR="00F54DF3" w:rsidRPr="00601511">
        <w:rPr>
          <w:rFonts w:ascii="Times New Roman" w:hAnsi="Times New Roman" w:cs="Times New Roman"/>
          <w:i/>
          <w:sz w:val="24"/>
          <w:szCs w:val="24"/>
        </w:rPr>
        <w:t>NID1</w:t>
      </w:r>
      <w:r w:rsidR="00F54DF3" w:rsidRPr="006155E4">
        <w:rPr>
          <w:rFonts w:ascii="Times New Roman" w:hAnsi="Times New Roman" w:cs="Times New Roman"/>
          <w:sz w:val="24"/>
          <w:szCs w:val="24"/>
        </w:rPr>
        <w:t xml:space="preserve"> genes as well as 500</w:t>
      </w:r>
      <w:r w:rsidR="00F54DF3">
        <w:rPr>
          <w:rFonts w:ascii="Times New Roman" w:hAnsi="Times New Roman" w:cs="Times New Roman"/>
          <w:sz w:val="24"/>
          <w:szCs w:val="24"/>
        </w:rPr>
        <w:t xml:space="preserve"> </w:t>
      </w:r>
      <w:r w:rsidR="00F54DF3" w:rsidRPr="006155E4">
        <w:rPr>
          <w:rFonts w:ascii="Times New Roman" w:hAnsi="Times New Roman" w:cs="Times New Roman"/>
          <w:sz w:val="24"/>
          <w:szCs w:val="24"/>
        </w:rPr>
        <w:t xml:space="preserve">kb </w:t>
      </w:r>
      <w:r w:rsidR="00F54DF3">
        <w:rPr>
          <w:rFonts w:ascii="Times New Roman" w:hAnsi="Times New Roman" w:cs="Times New Roman"/>
          <w:sz w:val="24"/>
          <w:szCs w:val="24"/>
        </w:rPr>
        <w:t>upstream and downstream of these genes</w:t>
      </w:r>
      <w:r w:rsidR="00F54DF3" w:rsidRPr="006155E4">
        <w:rPr>
          <w:rFonts w:ascii="Times New Roman" w:hAnsi="Times New Roman" w:cs="Times New Roman"/>
          <w:sz w:val="24"/>
          <w:szCs w:val="24"/>
        </w:rPr>
        <w:t>. None of these variants w</w:t>
      </w:r>
      <w:r w:rsidR="00F54DF3">
        <w:rPr>
          <w:rFonts w:ascii="Times New Roman" w:hAnsi="Times New Roman" w:cs="Times New Roman"/>
          <w:sz w:val="24"/>
          <w:szCs w:val="24"/>
        </w:rPr>
        <w:t>as</w:t>
      </w:r>
      <w:r w:rsidR="00F54DF3" w:rsidRPr="006155E4">
        <w:rPr>
          <w:rFonts w:ascii="Times New Roman" w:hAnsi="Times New Roman" w:cs="Times New Roman"/>
          <w:sz w:val="24"/>
          <w:szCs w:val="24"/>
        </w:rPr>
        <w:t xml:space="preserve"> associated with the </w:t>
      </w:r>
      <w:r w:rsidR="00F54DF3">
        <w:rPr>
          <w:rFonts w:ascii="Times New Roman" w:hAnsi="Times New Roman" w:cs="Times New Roman"/>
          <w:sz w:val="24"/>
          <w:szCs w:val="24"/>
        </w:rPr>
        <w:t xml:space="preserve">congenital </w:t>
      </w:r>
      <w:r w:rsidR="00F54DF3" w:rsidRPr="006155E4">
        <w:rPr>
          <w:rFonts w:ascii="Times New Roman" w:hAnsi="Times New Roman" w:cs="Times New Roman"/>
          <w:sz w:val="24"/>
          <w:szCs w:val="24"/>
        </w:rPr>
        <w:t xml:space="preserve">cataract phenotype exclusively </w:t>
      </w:r>
      <w:r w:rsidR="00F54DF3">
        <w:rPr>
          <w:rFonts w:ascii="Times New Roman" w:hAnsi="Times New Roman" w:cs="Times New Roman"/>
          <w:sz w:val="24"/>
          <w:szCs w:val="24"/>
        </w:rPr>
        <w:t xml:space="preserve">present </w:t>
      </w:r>
      <w:r w:rsidR="00F54DF3" w:rsidRPr="006155E4">
        <w:rPr>
          <w:rFonts w:ascii="Times New Roman" w:hAnsi="Times New Roman" w:cs="Times New Roman"/>
          <w:sz w:val="24"/>
          <w:szCs w:val="24"/>
        </w:rPr>
        <w:t>in the affected calves in a</w:t>
      </w:r>
      <w:r w:rsidR="00F54DF3">
        <w:rPr>
          <w:rFonts w:ascii="Times New Roman" w:hAnsi="Times New Roman" w:cs="Times New Roman"/>
          <w:sz w:val="24"/>
          <w:szCs w:val="24"/>
        </w:rPr>
        <w:t>n</w:t>
      </w:r>
      <w:r w:rsidR="00F54DF3" w:rsidRPr="006155E4">
        <w:rPr>
          <w:rFonts w:ascii="Times New Roman" w:hAnsi="Times New Roman" w:cs="Times New Roman"/>
          <w:sz w:val="24"/>
          <w:szCs w:val="24"/>
        </w:rPr>
        <w:t xml:space="preserve"> autosomal</w:t>
      </w:r>
      <w:r w:rsidR="00F54DF3">
        <w:rPr>
          <w:rFonts w:ascii="Times New Roman" w:hAnsi="Times New Roman" w:cs="Times New Roman"/>
          <w:sz w:val="24"/>
          <w:szCs w:val="24"/>
        </w:rPr>
        <w:t xml:space="preserve"> </w:t>
      </w:r>
      <w:r w:rsidR="00F54DF3" w:rsidRPr="006155E4">
        <w:rPr>
          <w:rFonts w:ascii="Times New Roman" w:hAnsi="Times New Roman" w:cs="Times New Roman"/>
          <w:sz w:val="24"/>
          <w:szCs w:val="24"/>
        </w:rPr>
        <w:t xml:space="preserve">recessive mode of inheritance. </w:t>
      </w:r>
      <w:r w:rsidR="00F54DF3">
        <w:rPr>
          <w:rFonts w:ascii="Times New Roman" w:hAnsi="Times New Roman" w:cs="Times New Roman"/>
          <w:sz w:val="24"/>
          <w:szCs w:val="24"/>
        </w:rPr>
        <w:t xml:space="preserve">These </w:t>
      </w:r>
      <w:r w:rsidR="00F54DF3" w:rsidRPr="006155E4">
        <w:rPr>
          <w:rFonts w:ascii="Times New Roman" w:hAnsi="Times New Roman" w:cs="Times New Roman"/>
          <w:sz w:val="24"/>
          <w:szCs w:val="24"/>
        </w:rPr>
        <w:t xml:space="preserve">variants were </w:t>
      </w:r>
      <w:r w:rsidR="00F54DF3">
        <w:rPr>
          <w:rFonts w:ascii="Times New Roman" w:hAnsi="Times New Roman" w:cs="Times New Roman"/>
          <w:sz w:val="24"/>
          <w:szCs w:val="24"/>
        </w:rPr>
        <w:t xml:space="preserve">also found </w:t>
      </w:r>
      <w:r w:rsidR="00F54DF3" w:rsidRPr="006155E4">
        <w:rPr>
          <w:rFonts w:ascii="Times New Roman" w:hAnsi="Times New Roman" w:cs="Times New Roman"/>
          <w:sz w:val="24"/>
          <w:szCs w:val="24"/>
        </w:rPr>
        <w:t xml:space="preserve">in 88 </w:t>
      </w:r>
      <w:r w:rsidR="00F54DF3">
        <w:rPr>
          <w:rFonts w:ascii="Times New Roman" w:hAnsi="Times New Roman" w:cs="Times New Roman"/>
          <w:sz w:val="24"/>
          <w:szCs w:val="24"/>
        </w:rPr>
        <w:t xml:space="preserve">private </w:t>
      </w:r>
      <w:r w:rsidR="00F54DF3" w:rsidRPr="006155E4">
        <w:rPr>
          <w:rFonts w:ascii="Times New Roman" w:hAnsi="Times New Roman" w:cs="Times New Roman"/>
          <w:sz w:val="24"/>
          <w:szCs w:val="24"/>
        </w:rPr>
        <w:t xml:space="preserve">controls of the breeds Holstein, </w:t>
      </w:r>
      <w:proofErr w:type="spellStart"/>
      <w:r w:rsidR="00F54DF3" w:rsidRPr="006155E4">
        <w:rPr>
          <w:rFonts w:ascii="Times New Roman" w:hAnsi="Times New Roman" w:cs="Times New Roman"/>
          <w:sz w:val="24"/>
          <w:szCs w:val="24"/>
        </w:rPr>
        <w:t>Fleckvieh</w:t>
      </w:r>
      <w:proofErr w:type="spellEnd"/>
      <w:r w:rsidR="00F54DF3" w:rsidRPr="006155E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F54DF3" w:rsidRPr="006155E4">
        <w:rPr>
          <w:rFonts w:ascii="Times New Roman" w:hAnsi="Times New Roman" w:cs="Times New Roman"/>
          <w:sz w:val="24"/>
          <w:szCs w:val="24"/>
        </w:rPr>
        <w:t>Braunvieh</w:t>
      </w:r>
      <w:proofErr w:type="spellEnd"/>
      <w:r w:rsidR="00F54DF3" w:rsidRPr="006155E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F54DF3" w:rsidRPr="006155E4">
        <w:rPr>
          <w:rFonts w:ascii="Times New Roman" w:hAnsi="Times New Roman" w:cs="Times New Roman"/>
          <w:sz w:val="24"/>
          <w:szCs w:val="24"/>
        </w:rPr>
        <w:t>Vorderwald</w:t>
      </w:r>
      <w:proofErr w:type="spellEnd"/>
      <w:r w:rsidR="00F54DF3" w:rsidRPr="006155E4">
        <w:rPr>
          <w:rFonts w:ascii="Times New Roman" w:hAnsi="Times New Roman" w:cs="Times New Roman"/>
          <w:sz w:val="24"/>
          <w:szCs w:val="24"/>
        </w:rPr>
        <w:t xml:space="preserve">, German Angus, Galloway, </w:t>
      </w:r>
      <w:proofErr w:type="spellStart"/>
      <w:r w:rsidR="00F54DF3" w:rsidRPr="006155E4">
        <w:rPr>
          <w:rFonts w:ascii="Times New Roman" w:hAnsi="Times New Roman" w:cs="Times New Roman"/>
          <w:sz w:val="24"/>
          <w:szCs w:val="24"/>
        </w:rPr>
        <w:t>Limousin</w:t>
      </w:r>
      <w:proofErr w:type="spellEnd"/>
      <w:r w:rsidR="00F54DF3" w:rsidRPr="006155E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F54DF3" w:rsidRPr="006155E4">
        <w:rPr>
          <w:rFonts w:ascii="Times New Roman" w:hAnsi="Times New Roman" w:cs="Times New Roman"/>
          <w:sz w:val="24"/>
          <w:szCs w:val="24"/>
        </w:rPr>
        <w:t>Charolais</w:t>
      </w:r>
      <w:proofErr w:type="spellEnd"/>
      <w:r w:rsidR="00F54DF3" w:rsidRPr="006155E4">
        <w:rPr>
          <w:rFonts w:ascii="Times New Roman" w:hAnsi="Times New Roman" w:cs="Times New Roman"/>
          <w:sz w:val="24"/>
          <w:szCs w:val="24"/>
        </w:rPr>
        <w:t>, Hereford, Tyrolean Grey and Miniature Zebu.</w:t>
      </w:r>
      <w:r w:rsidR="00F54DF3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55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11"/>
        <w:gridCol w:w="601"/>
        <w:gridCol w:w="860"/>
        <w:gridCol w:w="1170"/>
        <w:gridCol w:w="445"/>
        <w:gridCol w:w="1262"/>
        <w:gridCol w:w="735"/>
        <w:gridCol w:w="735"/>
        <w:gridCol w:w="735"/>
        <w:gridCol w:w="735"/>
        <w:gridCol w:w="780"/>
        <w:gridCol w:w="600"/>
        <w:gridCol w:w="2165"/>
        <w:gridCol w:w="1168"/>
        <w:gridCol w:w="1306"/>
      </w:tblGrid>
      <w:tr w:rsidR="001E4EAF" w:rsidRPr="001E4EAF" w:rsidTr="001E4EAF">
        <w:trPr>
          <w:trHeight w:val="600"/>
        </w:trPr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BTA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Positio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ID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1E4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Ref</w:t>
            </w:r>
            <w:proofErr w:type="spellEnd"/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Alt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Case 4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Case 5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Case 6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Dam 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Dam 2 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75C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Herd</w:t>
            </w:r>
            <w:r w:rsidR="00175C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1E4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mate</w:t>
            </w:r>
            <w:proofErr w:type="spellEnd"/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1E4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Transcript</w:t>
            </w:r>
            <w:proofErr w:type="spellEnd"/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1E4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cDNA</w:t>
            </w:r>
            <w:proofErr w:type="spellEnd"/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Protein</w:t>
            </w:r>
          </w:p>
        </w:tc>
      </w:tr>
      <w:tr w:rsidR="001E4EAF" w:rsidRPr="001E4EAF" w:rsidTr="001E4EAF">
        <w:trPr>
          <w:trHeight w:val="300"/>
        </w:trPr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G00000025767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560291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43497544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47511.3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589T&gt;C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Cys197Arg</w:t>
            </w:r>
          </w:p>
        </w:tc>
      </w:tr>
      <w:tr w:rsidR="001E4EAF" w:rsidRPr="001E4EAF" w:rsidTr="001E4EA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G0000004558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56552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11038967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66038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87A&gt;G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Lys29Lys</w:t>
            </w:r>
          </w:p>
        </w:tc>
      </w:tr>
      <w:tr w:rsidR="001E4EAF" w:rsidRPr="001E4EAF" w:rsidTr="001E4EA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G0000004558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56552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11015052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66038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122T&gt;C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Val41Ala</w:t>
            </w:r>
          </w:p>
        </w:tc>
      </w:tr>
      <w:tr w:rsidR="001E4EAF" w:rsidRPr="001E4EAF" w:rsidTr="001E4EA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G0000004558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56552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20904631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66038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129G&gt;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Val43Val</w:t>
            </w:r>
          </w:p>
        </w:tc>
      </w:tr>
      <w:tr w:rsidR="001E4EAF" w:rsidRPr="001E4EAF" w:rsidTr="001E4EA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G0000004558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56552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45714091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66038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130G&gt;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Gly44Arg</w:t>
            </w:r>
          </w:p>
        </w:tc>
      </w:tr>
      <w:tr w:rsidR="001E4EAF" w:rsidRPr="001E4EAF" w:rsidTr="001E4EA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G0000004558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56552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21062395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66038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132G&gt;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Gly44Gly</w:t>
            </w:r>
          </w:p>
        </w:tc>
      </w:tr>
      <w:tr w:rsidR="001E4EAF" w:rsidRPr="001E4EAF" w:rsidTr="001E4EA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G0000004558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56552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20826569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66038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140T&gt;G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Val47Gly</w:t>
            </w:r>
          </w:p>
        </w:tc>
      </w:tr>
      <w:tr w:rsidR="001E4EAF" w:rsidRPr="001E4EAF" w:rsidTr="001E4EA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G0000004558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56552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21032911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66038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142C&gt;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Pro48Thr</w:t>
            </w:r>
          </w:p>
        </w:tc>
      </w:tr>
      <w:tr w:rsidR="001E4EAF" w:rsidRPr="001E4EAF" w:rsidTr="001E4EA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G0000004558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56552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38352602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66038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145A&gt;C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Met49Leu</w:t>
            </w:r>
          </w:p>
        </w:tc>
      </w:tr>
      <w:tr w:rsidR="001E4EAF" w:rsidRPr="001E4EAF" w:rsidTr="001E4EA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G0000004558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56553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21067735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66038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210G&gt;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Glu70Glu</w:t>
            </w:r>
          </w:p>
        </w:tc>
      </w:tr>
      <w:tr w:rsidR="001E4EAF" w:rsidRPr="001E4EAF" w:rsidTr="001E4EA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G0000004558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56553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21033953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66038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268A&gt;C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Asn90His</w:t>
            </w:r>
          </w:p>
        </w:tc>
      </w:tr>
      <w:tr w:rsidR="001E4EAF" w:rsidRPr="001E4EAF" w:rsidTr="001E4EA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G0000004558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56553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21156758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66038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271G&gt;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Glu91Lys</w:t>
            </w:r>
          </w:p>
        </w:tc>
      </w:tr>
      <w:tr w:rsidR="001E4EAF" w:rsidRPr="001E4EAF" w:rsidTr="001E4EA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G0000004558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56554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10980700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66038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277A&gt;G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Lys93Glu</w:t>
            </w:r>
          </w:p>
        </w:tc>
      </w:tr>
      <w:tr w:rsidR="001E4EAF" w:rsidRPr="001E4EAF" w:rsidTr="001E4EA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G0000004558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56554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10942183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66038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282C&gt;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Ala94Ala</w:t>
            </w:r>
          </w:p>
        </w:tc>
      </w:tr>
      <w:tr w:rsidR="001E4EAF" w:rsidRPr="001E4EAF" w:rsidTr="001E4EA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G0000004558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56562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13361947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66038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363A&gt;G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Gln121Gln</w:t>
            </w:r>
          </w:p>
        </w:tc>
      </w:tr>
      <w:tr w:rsidR="001E4EAF" w:rsidRPr="001E4EAF" w:rsidTr="001E4EA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G0000004558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56565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37923443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66038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367G&gt;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Glu123*</w:t>
            </w:r>
          </w:p>
        </w:tc>
      </w:tr>
      <w:tr w:rsidR="001E4EAF" w:rsidRPr="001E4EAF" w:rsidTr="001E4EA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G0000004558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56565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47531680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66038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369G&gt;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Glu123Glu</w:t>
            </w:r>
          </w:p>
        </w:tc>
      </w:tr>
      <w:tr w:rsidR="001E4EAF" w:rsidRPr="001E4EAF" w:rsidTr="001E4EA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G0000004558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56565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43298280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66038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377C&gt;G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Thr126Ser</w:t>
            </w:r>
          </w:p>
        </w:tc>
      </w:tr>
      <w:tr w:rsidR="001E4EAF" w:rsidRPr="001E4EAF" w:rsidTr="00D15B16">
        <w:trPr>
          <w:trHeight w:val="300"/>
        </w:trPr>
        <w:tc>
          <w:tcPr>
            <w:tcW w:w="2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lastRenderedPageBreak/>
              <w:t>ENSBTAG00000045588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5656549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444064483</w:t>
            </w:r>
          </w:p>
        </w:tc>
        <w:tc>
          <w:tcPr>
            <w:tcW w:w="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0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2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66038.1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378C&gt;T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Thr126Thr</w:t>
            </w:r>
          </w:p>
        </w:tc>
      </w:tr>
      <w:tr w:rsidR="001E4EAF" w:rsidRPr="001E4EAF" w:rsidTr="00D15B16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G00000045588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56565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454600777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66038.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396T&gt;A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His132Gln</w:t>
            </w:r>
          </w:p>
        </w:tc>
      </w:tr>
      <w:tr w:rsidR="00D15B16" w:rsidRPr="001E4EAF" w:rsidTr="00D32323">
        <w:trPr>
          <w:trHeight w:val="600"/>
        </w:trPr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15B16" w:rsidRPr="001E4EAF" w:rsidRDefault="00D15B16" w:rsidP="00D32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15B16" w:rsidRPr="001E4EAF" w:rsidRDefault="00D15B16" w:rsidP="00D32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BTA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15B16" w:rsidRPr="001E4EAF" w:rsidRDefault="00D15B16" w:rsidP="00D32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Positio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15B16" w:rsidRPr="001E4EAF" w:rsidRDefault="00D15B16" w:rsidP="00D32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ID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15B16" w:rsidRPr="001E4EAF" w:rsidRDefault="00D15B16" w:rsidP="00D32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1E4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Ref</w:t>
            </w:r>
            <w:proofErr w:type="spellEnd"/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15B16" w:rsidRPr="001E4EAF" w:rsidRDefault="00D15B16" w:rsidP="00D32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Alt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15B16" w:rsidRPr="001E4EAF" w:rsidRDefault="00D15B16" w:rsidP="00D32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Case 4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15B16" w:rsidRPr="001E4EAF" w:rsidRDefault="00D15B16" w:rsidP="00D32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Case 5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15B16" w:rsidRPr="001E4EAF" w:rsidRDefault="00D15B16" w:rsidP="00D32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Case 6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15B16" w:rsidRPr="001E4EAF" w:rsidRDefault="00D15B16" w:rsidP="00D32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Dam 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15B16" w:rsidRPr="001E4EAF" w:rsidRDefault="00D15B16" w:rsidP="00D32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Dam 2 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15B16" w:rsidRPr="001E4EAF" w:rsidRDefault="00175CEE" w:rsidP="00D32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Herd </w:t>
            </w:r>
            <w:proofErr w:type="spellStart"/>
            <w:r w:rsidR="00D15B16" w:rsidRPr="001E4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mate</w:t>
            </w:r>
            <w:proofErr w:type="spellEnd"/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15B16" w:rsidRPr="001E4EAF" w:rsidRDefault="00D15B16" w:rsidP="00D32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1E4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Transcript</w:t>
            </w:r>
            <w:proofErr w:type="spellEnd"/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15B16" w:rsidRPr="001E4EAF" w:rsidRDefault="00D15B16" w:rsidP="00D32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1E4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cDNA</w:t>
            </w:r>
            <w:proofErr w:type="spellEnd"/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15B16" w:rsidRPr="001E4EAF" w:rsidRDefault="00D15B16" w:rsidP="00D32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Protein</w:t>
            </w:r>
          </w:p>
        </w:tc>
      </w:tr>
      <w:tr w:rsidR="001E4EAF" w:rsidRPr="001E4EAF" w:rsidTr="00D15B16">
        <w:trPr>
          <w:trHeight w:val="300"/>
        </w:trPr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G00000045588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565657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521355873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TGA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66038.1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403_404</w:t>
            </w:r>
          </w:p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insGA</w:t>
            </w:r>
            <w:proofErr w:type="spellEnd"/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Ser135fs</w:t>
            </w:r>
          </w:p>
        </w:tc>
      </w:tr>
      <w:tr w:rsidR="001E4EAF" w:rsidRPr="001E4EAF" w:rsidTr="001E4EA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G0000004558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56565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47407329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66038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406G&gt;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Glu136Lys</w:t>
            </w:r>
          </w:p>
        </w:tc>
      </w:tr>
      <w:tr w:rsidR="001E4EAF" w:rsidRPr="001E4EAF" w:rsidTr="001E4EA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G0000004558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56568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44076557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66038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432T&gt;C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Ala144Ala</w:t>
            </w:r>
          </w:p>
        </w:tc>
      </w:tr>
      <w:tr w:rsidR="001E4EAF" w:rsidRPr="001E4EAF" w:rsidTr="001E4EA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G0000004558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56568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20754061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66038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435A&gt;C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Ser145Ser</w:t>
            </w:r>
          </w:p>
        </w:tc>
      </w:tr>
      <w:tr w:rsidR="001E4EAF" w:rsidRPr="001E4EAF" w:rsidTr="001E4EA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G0000004558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56568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44018868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66038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438A&gt;G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Ala146Ala</w:t>
            </w:r>
          </w:p>
        </w:tc>
      </w:tr>
      <w:tr w:rsidR="001E4EAF" w:rsidRPr="001E4EAF" w:rsidTr="001E4EA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G0000004558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56568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A,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66038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445T&gt;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Tyr149Asn</w:t>
            </w:r>
          </w:p>
        </w:tc>
      </w:tr>
      <w:tr w:rsidR="001E4EAF" w:rsidRPr="001E4EAF" w:rsidTr="001E4EA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G0000004558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56568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G,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66038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456A&gt;G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Arg152Arg</w:t>
            </w:r>
          </w:p>
        </w:tc>
      </w:tr>
      <w:tr w:rsidR="001E4EAF" w:rsidRPr="001E4EAF" w:rsidTr="001E4EA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G0000004558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56568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AG,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66038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459_460</w:t>
            </w:r>
          </w:p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insAG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Val155fs</w:t>
            </w:r>
          </w:p>
        </w:tc>
      </w:tr>
      <w:tr w:rsidR="001E4EAF" w:rsidRPr="001E4EAF" w:rsidTr="001E4EA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G0000004558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56569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TAC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66038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512_513</w:t>
            </w:r>
          </w:p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insAC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Leu172fs</w:t>
            </w:r>
          </w:p>
        </w:tc>
      </w:tr>
      <w:tr w:rsidR="001E4EAF" w:rsidRPr="001E4EAF" w:rsidTr="001E4EA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G0000004558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56569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45384253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66038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521C&gt;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Thr174Ile</w:t>
            </w:r>
          </w:p>
        </w:tc>
      </w:tr>
      <w:tr w:rsidR="001E4EAF" w:rsidRPr="001E4EAF" w:rsidTr="001E4EA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G0000004558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56569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20907369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66038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528A&gt;G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Lys176Lys</w:t>
            </w:r>
          </w:p>
        </w:tc>
      </w:tr>
      <w:tr w:rsidR="001E4EAF" w:rsidRPr="001E4EAF" w:rsidTr="001E4EA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G0000004558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56569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38512148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66038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*19A&gt;G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1E4EAF" w:rsidRPr="001E4EAF" w:rsidTr="001E4EA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G0000004558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56569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13710552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,A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2/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2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66038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*19+4T&gt;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1E4EAF" w:rsidRPr="001E4EAF" w:rsidTr="001E4EA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G0000000802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56687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4349834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10544.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37G&gt;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Asp13Asn</w:t>
            </w:r>
          </w:p>
        </w:tc>
      </w:tr>
      <w:tr w:rsidR="001E4EAF" w:rsidRPr="001E4EAF" w:rsidTr="001E4EA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G0000000802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56688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11054793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./.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10544.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70C&gt;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Pro24Ser</w:t>
            </w:r>
          </w:p>
        </w:tc>
      </w:tr>
      <w:tr w:rsidR="001E4EAF" w:rsidRPr="001E4EAF" w:rsidTr="001E4EA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G0000000802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56688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13488328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TGTGACCG</w:t>
            </w:r>
          </w:p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AAGCTGC</w:t>
            </w:r>
          </w:p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GCTGG,G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./.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10544.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91T&gt;G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Trp31Gly</w:t>
            </w:r>
          </w:p>
        </w:tc>
      </w:tr>
      <w:tr w:rsidR="001E4EAF" w:rsidRPr="001E4EAF" w:rsidTr="001E4EA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G0000000802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56688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21086447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./.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10544.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97C&gt;G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Arg33Gly</w:t>
            </w:r>
          </w:p>
        </w:tc>
      </w:tr>
      <w:tr w:rsidR="001E4EAF" w:rsidRPr="001E4EAF" w:rsidTr="001E4EA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G0000000802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56688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43498338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10544.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151G&gt;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Ala51Thr</w:t>
            </w:r>
          </w:p>
        </w:tc>
      </w:tr>
      <w:tr w:rsidR="001E4EAF" w:rsidRPr="001E4EAF" w:rsidTr="001E4EA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G0000000802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56688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4349833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10544.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158T&gt;C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Ile53Thr</w:t>
            </w:r>
          </w:p>
        </w:tc>
      </w:tr>
      <w:tr w:rsidR="001E4EAF" w:rsidRPr="001E4EAF" w:rsidTr="001E4EA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G0000000802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56700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4349833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10544.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333A&gt;G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Glu111Glu</w:t>
            </w:r>
          </w:p>
        </w:tc>
      </w:tr>
      <w:tr w:rsidR="001E4EAF" w:rsidRPr="001E4EAF" w:rsidTr="001E4EA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G0000000802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56700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4349833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10544.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337A&gt;G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Thr113Ala</w:t>
            </w:r>
          </w:p>
        </w:tc>
      </w:tr>
      <w:tr w:rsidR="001E4EAF" w:rsidRPr="001E4EAF" w:rsidTr="001E4EA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G0000000802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5670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10950854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10544.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366G&gt;C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Leu122Phe</w:t>
            </w:r>
          </w:p>
        </w:tc>
      </w:tr>
      <w:tr w:rsidR="001E4EAF" w:rsidRPr="001E4EAF" w:rsidTr="001E4EA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G0000000802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56706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21143570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10544.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440C&gt;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Ser147Phe</w:t>
            </w:r>
          </w:p>
        </w:tc>
      </w:tr>
      <w:tr w:rsidR="001E4EAF" w:rsidRPr="001E4EAF" w:rsidTr="00D15B16">
        <w:trPr>
          <w:trHeight w:val="300"/>
        </w:trPr>
        <w:tc>
          <w:tcPr>
            <w:tcW w:w="2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lastRenderedPageBreak/>
              <w:t>ENSBTAG00000008021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5670723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109404320</w:t>
            </w:r>
          </w:p>
        </w:tc>
        <w:tc>
          <w:tcPr>
            <w:tcW w:w="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2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10544.5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516C&gt;A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Thr172Thr</w:t>
            </w:r>
          </w:p>
        </w:tc>
      </w:tr>
      <w:tr w:rsidR="001E4EAF" w:rsidRPr="001E4EAF" w:rsidTr="00D15B16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LVAP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56980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109434229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52388.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1180-3T&gt;C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D15B16" w:rsidRPr="001E4EAF" w:rsidTr="00D32323">
        <w:trPr>
          <w:trHeight w:val="600"/>
        </w:trPr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15B16" w:rsidRPr="001E4EAF" w:rsidRDefault="00D15B16" w:rsidP="00D32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15B16" w:rsidRPr="001E4EAF" w:rsidRDefault="00D15B16" w:rsidP="00D32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BTA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15B16" w:rsidRPr="001E4EAF" w:rsidRDefault="00D15B16" w:rsidP="00D32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Positio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15B16" w:rsidRPr="001E4EAF" w:rsidRDefault="00D15B16" w:rsidP="00D32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ID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15B16" w:rsidRPr="001E4EAF" w:rsidRDefault="00D15B16" w:rsidP="00D32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1E4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Ref</w:t>
            </w:r>
            <w:proofErr w:type="spellEnd"/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15B16" w:rsidRPr="001E4EAF" w:rsidRDefault="00D15B16" w:rsidP="00D32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Alt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15B16" w:rsidRPr="001E4EAF" w:rsidRDefault="00D15B16" w:rsidP="00D32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Case 4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15B16" w:rsidRPr="001E4EAF" w:rsidRDefault="00D15B16" w:rsidP="00D32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Case 5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15B16" w:rsidRPr="001E4EAF" w:rsidRDefault="00D15B16" w:rsidP="00D32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Case 6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15B16" w:rsidRPr="001E4EAF" w:rsidRDefault="00D15B16" w:rsidP="00D32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Dam 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15B16" w:rsidRPr="001E4EAF" w:rsidRDefault="00D15B16" w:rsidP="00D32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Dam 2 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15B16" w:rsidRPr="001E4EAF" w:rsidRDefault="00D15B16" w:rsidP="00175C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Herd</w:t>
            </w:r>
            <w:r w:rsidR="00175C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1E4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mate</w:t>
            </w:r>
            <w:proofErr w:type="spellEnd"/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15B16" w:rsidRPr="001E4EAF" w:rsidRDefault="00D15B16" w:rsidP="00D32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1E4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Transcript</w:t>
            </w:r>
            <w:proofErr w:type="spellEnd"/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15B16" w:rsidRPr="001E4EAF" w:rsidRDefault="00D15B16" w:rsidP="00D32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1E4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cDNA</w:t>
            </w:r>
            <w:proofErr w:type="spellEnd"/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15B16" w:rsidRPr="001E4EAF" w:rsidRDefault="00D15B16" w:rsidP="00D32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Protein</w:t>
            </w:r>
          </w:p>
        </w:tc>
      </w:tr>
      <w:tr w:rsidR="001E4EAF" w:rsidRPr="001E4EAF" w:rsidTr="00D15B16">
        <w:trPr>
          <w:trHeight w:val="300"/>
        </w:trPr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LVAP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569812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110957064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52388.2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1230T&gt;A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Pro410Pro</w:t>
            </w:r>
          </w:p>
        </w:tc>
      </w:tr>
      <w:tr w:rsidR="001E4EAF" w:rsidRPr="001E4EAF" w:rsidTr="001E4EA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ABHD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57490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13323587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36501.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795G&gt;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Val265Val</w:t>
            </w:r>
          </w:p>
        </w:tc>
      </w:tr>
      <w:tr w:rsidR="001E4EAF" w:rsidRPr="001E4EAF" w:rsidTr="001E4EA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USHBP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57697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10970184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0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20104.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476G&gt;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Gly159Glu</w:t>
            </w:r>
          </w:p>
        </w:tc>
      </w:tr>
      <w:tr w:rsidR="001E4EAF" w:rsidRPr="001E4EAF" w:rsidTr="001E4EA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USHBP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57748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4349840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0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20104.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1314T&gt;C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Ser438Ser</w:t>
            </w:r>
          </w:p>
        </w:tc>
      </w:tr>
      <w:tr w:rsidR="001E4EAF" w:rsidRPr="001E4EAF" w:rsidTr="001E4EA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MYO9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58363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4349954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14779.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2125A&gt;C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Arg709Arg</w:t>
            </w:r>
          </w:p>
        </w:tc>
      </w:tr>
      <w:tr w:rsidR="001E4EAF" w:rsidRPr="001E4EAF" w:rsidTr="001E4EA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HAUS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59292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48332988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T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47333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160del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Thr54fs</w:t>
            </w:r>
          </w:p>
        </w:tc>
      </w:tr>
      <w:tr w:rsidR="001E4EAF" w:rsidRPr="001E4EAF" w:rsidTr="001E4EA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bookmarkStart w:id="0" w:name="_GoBack" w:colFirst="0" w:colLast="14"/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PAMD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60132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208854828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47290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634A&gt;G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Ser212Gly</w:t>
            </w:r>
          </w:p>
        </w:tc>
      </w:tr>
      <w:tr w:rsidR="001E4EAF" w:rsidRPr="001E4EAF" w:rsidTr="001E4EA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PAMD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60160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13711927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47290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796A&gt;G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Ile266Val</w:t>
            </w:r>
          </w:p>
        </w:tc>
      </w:tr>
      <w:tr w:rsidR="001E4EAF" w:rsidRPr="001E4EAF" w:rsidTr="001E4EA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PAMD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60849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11071059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47290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4488T&gt;C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Pro1496Pro</w:t>
            </w:r>
          </w:p>
        </w:tc>
      </w:tr>
      <w:tr w:rsidR="001E4EAF" w:rsidRPr="001E4EAF" w:rsidTr="001E4EA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PAMD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60894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4350178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47290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4919-5T&gt;C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</w:tr>
      <w:bookmarkEnd w:id="0"/>
      <w:tr w:rsidR="001E4EAF" w:rsidRPr="001E4EAF" w:rsidTr="001E4EA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NWD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61620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13493280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12281.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3901G&gt;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Gly1301Arg</w:t>
            </w:r>
          </w:p>
        </w:tc>
      </w:tr>
      <w:tr w:rsidR="001E4EAF" w:rsidRPr="001E4EAF" w:rsidTr="001E4EA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NWD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61637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4350000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12281.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3711A&gt;G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Lys1237Lys</w:t>
            </w:r>
          </w:p>
        </w:tc>
      </w:tr>
      <w:tr w:rsidR="001E4EAF" w:rsidRPr="001E4EAF" w:rsidTr="001E4EA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NWD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62239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4349931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12281.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46C&gt;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His16Asn</w:t>
            </w:r>
          </w:p>
        </w:tc>
      </w:tr>
      <w:tr w:rsidR="001E4EAF" w:rsidRPr="001E4EAF" w:rsidTr="001E4EA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G0000000244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64348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10977223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03176.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421A&gt;G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Met141Val</w:t>
            </w:r>
          </w:p>
        </w:tc>
      </w:tr>
      <w:tr w:rsidR="001E4EAF" w:rsidRPr="001E4EAF" w:rsidTr="001E4EA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G0000002787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64458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4350620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24473.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36T&gt;C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Val12Val</w:t>
            </w:r>
          </w:p>
        </w:tc>
      </w:tr>
      <w:tr w:rsidR="001E4EAF" w:rsidRPr="001E4EAF" w:rsidTr="001E4EA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ALR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64665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4350485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13175.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436A&gt;G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Ile146Val</w:t>
            </w:r>
          </w:p>
        </w:tc>
      </w:tr>
      <w:tr w:rsidR="001E4EAF" w:rsidRPr="001E4EAF" w:rsidTr="001E4EA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PS15L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65322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13566650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17060.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822G&gt;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Ala274Ala</w:t>
            </w:r>
          </w:p>
        </w:tc>
      </w:tr>
      <w:tr w:rsidR="001E4EAF" w:rsidRPr="001E4EAF" w:rsidTr="001E4EA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PS15L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65521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4350483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17060.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1792-3T&gt;C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1E4EAF" w:rsidRPr="001E4EAF" w:rsidTr="001E4EA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PS15L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65896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10928053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17060.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2388T&gt;C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Ala796Ala</w:t>
            </w:r>
          </w:p>
        </w:tc>
      </w:tr>
      <w:tr w:rsidR="001E4EAF" w:rsidRPr="001E4EAF" w:rsidTr="001E4EA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GNG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83778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10988023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03777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99+6T&gt;C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1E4EAF" w:rsidRPr="001E4EAF" w:rsidTr="001E4EA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LYST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84245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13624137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T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22355.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11253-6del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1E4EAF" w:rsidRPr="001E4EAF" w:rsidTr="001E4EA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LYST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84509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21130170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22355.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9936C&gt;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Asn3312Asn</w:t>
            </w:r>
          </w:p>
        </w:tc>
      </w:tr>
      <w:tr w:rsidR="001E4EAF" w:rsidRPr="001E4EAF" w:rsidTr="001E4EA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LYST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84652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20769319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22355.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9315A&gt;G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Val3105Val</w:t>
            </w:r>
          </w:p>
        </w:tc>
      </w:tr>
      <w:tr w:rsidR="001E4EAF" w:rsidRPr="001E4EAF" w:rsidTr="001E4EA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LYST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84923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20827689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22355.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7724C&gt;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Ala2575Val</w:t>
            </w:r>
          </w:p>
        </w:tc>
      </w:tr>
      <w:tr w:rsidR="001E4EAF" w:rsidRPr="001E4EAF" w:rsidTr="001E4EA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NID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87335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13778316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09531.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3699C&gt;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Ile1233Ile</w:t>
            </w:r>
          </w:p>
        </w:tc>
      </w:tr>
      <w:tr w:rsidR="001E4EAF" w:rsidRPr="001E4EAF" w:rsidTr="00D15B16">
        <w:trPr>
          <w:trHeight w:val="300"/>
        </w:trPr>
        <w:tc>
          <w:tcPr>
            <w:tcW w:w="2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lastRenderedPageBreak/>
              <w:t>NID1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28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873358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110406081</w:t>
            </w:r>
          </w:p>
        </w:tc>
        <w:tc>
          <w:tcPr>
            <w:tcW w:w="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0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2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09531.5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3678C&gt;T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Asn1226Asn</w:t>
            </w:r>
          </w:p>
        </w:tc>
      </w:tr>
      <w:tr w:rsidR="001E4EAF" w:rsidRPr="001E4EAF" w:rsidTr="00D15B16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NID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2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87361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209300927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0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09531.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3362G&gt;A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Arg1121Gln</w:t>
            </w:r>
          </w:p>
        </w:tc>
      </w:tr>
      <w:tr w:rsidR="00D15B16" w:rsidRPr="001E4EAF" w:rsidTr="00D32323">
        <w:trPr>
          <w:trHeight w:val="600"/>
        </w:trPr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15B16" w:rsidRPr="001E4EAF" w:rsidRDefault="00D15B16" w:rsidP="00D32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15B16" w:rsidRPr="001E4EAF" w:rsidRDefault="00D15B16" w:rsidP="00D32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BTA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15B16" w:rsidRPr="001E4EAF" w:rsidRDefault="00D15B16" w:rsidP="00D32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Positio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15B16" w:rsidRPr="001E4EAF" w:rsidRDefault="00D15B16" w:rsidP="00D32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ID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15B16" w:rsidRPr="001E4EAF" w:rsidRDefault="00D15B16" w:rsidP="00D32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1E4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Ref</w:t>
            </w:r>
            <w:proofErr w:type="spellEnd"/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15B16" w:rsidRPr="001E4EAF" w:rsidRDefault="00D15B16" w:rsidP="00D32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Alt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15B16" w:rsidRPr="001E4EAF" w:rsidRDefault="00D15B16" w:rsidP="00D32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Case 4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15B16" w:rsidRPr="001E4EAF" w:rsidRDefault="00D15B16" w:rsidP="00D32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Case 5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15B16" w:rsidRPr="001E4EAF" w:rsidRDefault="00D15B16" w:rsidP="00D32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Case 6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15B16" w:rsidRPr="001E4EAF" w:rsidRDefault="00D15B16" w:rsidP="00D32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Dam 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15B16" w:rsidRPr="001E4EAF" w:rsidRDefault="00D15B16" w:rsidP="00D32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Dam 2 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15B16" w:rsidRPr="001E4EAF" w:rsidRDefault="00D15B16" w:rsidP="00175C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Herd</w:t>
            </w:r>
            <w:r w:rsidR="00175C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1E4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mate</w:t>
            </w:r>
            <w:proofErr w:type="spellEnd"/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15B16" w:rsidRPr="001E4EAF" w:rsidRDefault="00D15B16" w:rsidP="00D32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1E4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Transcript</w:t>
            </w:r>
            <w:proofErr w:type="spellEnd"/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15B16" w:rsidRPr="001E4EAF" w:rsidRDefault="00D15B16" w:rsidP="00D32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1E4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cDNA</w:t>
            </w:r>
            <w:proofErr w:type="spellEnd"/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15B16" w:rsidRPr="001E4EAF" w:rsidRDefault="00D15B16" w:rsidP="00D32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Protein</w:t>
            </w:r>
          </w:p>
        </w:tc>
      </w:tr>
      <w:tr w:rsidR="001E4EAF" w:rsidRPr="001E4EAF" w:rsidTr="00D15B16">
        <w:trPr>
          <w:trHeight w:val="300"/>
        </w:trPr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NID1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28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879818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208559281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09531.5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640A&gt;G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Thr214Ala</w:t>
            </w:r>
          </w:p>
        </w:tc>
      </w:tr>
      <w:tr w:rsidR="001E4EAF" w:rsidRPr="001E4EAF" w:rsidTr="001E4EA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NID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87982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21030735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09531.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620T&gt;C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Phe207Ser</w:t>
            </w:r>
          </w:p>
        </w:tc>
      </w:tr>
      <w:tr w:rsidR="001E4EAF" w:rsidRPr="001E4EAF" w:rsidTr="001E4EA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NID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87982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21081530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09531.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578T&gt;C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Leu193Ser</w:t>
            </w:r>
          </w:p>
        </w:tc>
      </w:tr>
      <w:tr w:rsidR="001E4EAF" w:rsidRPr="001E4EAF" w:rsidTr="001E4EA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NID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87982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38455705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09531.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554C&gt;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Thr185Met</w:t>
            </w:r>
          </w:p>
        </w:tc>
      </w:tr>
      <w:tr w:rsidR="001E4EAF" w:rsidRPr="001E4EAF" w:rsidTr="001E4EA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RO1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90263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380451978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01099.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28T&gt;G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Ser10Ala</w:t>
            </w:r>
          </w:p>
        </w:tc>
      </w:tr>
      <w:tr w:rsidR="001E4EAF" w:rsidRPr="001E4EAF" w:rsidTr="001E4EA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HEATR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92498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109898608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61542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5001A&gt;G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Thr1667Thr</w:t>
            </w:r>
          </w:p>
        </w:tc>
      </w:tr>
      <w:tr w:rsidR="001E4EAF" w:rsidRPr="001E4EAF" w:rsidTr="001E4EA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HEATR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92504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20828605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61542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4875C&gt;G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Asn1625Lys</w:t>
            </w:r>
          </w:p>
        </w:tc>
      </w:tr>
      <w:tr w:rsidR="001E4EAF" w:rsidRPr="001E4EAF" w:rsidTr="001E4EA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HEATR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92532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13552703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61542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4596+3C&gt;G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1E4EAF" w:rsidRPr="001E4EAF" w:rsidTr="001E4EA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HEATR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92555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10956180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61542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4197C&gt;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Leu1399Leu</w:t>
            </w:r>
          </w:p>
        </w:tc>
      </w:tr>
      <w:tr w:rsidR="001E4EAF" w:rsidRPr="001E4EAF" w:rsidTr="00D15B16">
        <w:trPr>
          <w:trHeight w:val="300"/>
        </w:trPr>
        <w:tc>
          <w:tcPr>
            <w:tcW w:w="2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HEATR1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28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925558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135982154</w:t>
            </w:r>
          </w:p>
        </w:tc>
        <w:tc>
          <w:tcPr>
            <w:tcW w:w="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/1</w:t>
            </w:r>
          </w:p>
        </w:tc>
        <w:tc>
          <w:tcPr>
            <w:tcW w:w="2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61542.2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4155T&gt;C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Asp1385Asp</w:t>
            </w:r>
          </w:p>
        </w:tc>
      </w:tr>
      <w:tr w:rsidR="001E4EAF" w:rsidRPr="001E4EAF" w:rsidTr="00D15B16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HEATR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2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92732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s110499005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/1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NSBTAT00000061542.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.1767A&gt;G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4EAF" w:rsidRPr="001E4EAF" w:rsidRDefault="001E4EAF" w:rsidP="001E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E4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.Leu589Leu</w:t>
            </w:r>
          </w:p>
        </w:tc>
      </w:tr>
    </w:tbl>
    <w:p w:rsidR="001E4EAF" w:rsidRDefault="001E4EAF"/>
    <w:sectPr w:rsidR="001E4EAF" w:rsidSect="001E4EA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EAF"/>
    <w:rsid w:val="00175CEE"/>
    <w:rsid w:val="001E4EAF"/>
    <w:rsid w:val="0060341F"/>
    <w:rsid w:val="00891126"/>
    <w:rsid w:val="00B93E0B"/>
    <w:rsid w:val="00D15B16"/>
    <w:rsid w:val="00F54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B9DF57"/>
  <w15:chartTrackingRefBased/>
  <w15:docId w15:val="{BBFA58E4-3FC6-4337-AC66-72118C912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E4EAF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248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9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5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8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34</Words>
  <Characters>8411</Characters>
  <Application>Microsoft Office Word</Application>
  <DocSecurity>0</DocSecurity>
  <Lines>70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9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un, Marina</dc:creator>
  <cp:keywords/>
  <dc:description/>
  <cp:lastModifiedBy>Distl, Ottmar</cp:lastModifiedBy>
  <cp:revision>3</cp:revision>
  <dcterms:created xsi:type="dcterms:W3CDTF">2019-03-12T11:05:00Z</dcterms:created>
  <dcterms:modified xsi:type="dcterms:W3CDTF">2019-07-13T18:31:00Z</dcterms:modified>
</cp:coreProperties>
</file>